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11" w:type="dxa"/>
        <w:tblInd w:w="93" w:type="dxa"/>
        <w:tblLook w:val="04A0" w:firstRow="1" w:lastRow="0" w:firstColumn="1" w:lastColumn="0" w:noHBand="0" w:noVBand="1"/>
      </w:tblPr>
      <w:tblGrid>
        <w:gridCol w:w="3615"/>
        <w:gridCol w:w="1834"/>
        <w:gridCol w:w="1931"/>
        <w:gridCol w:w="1931"/>
      </w:tblGrid>
      <w:tr w:rsidR="00B53E2D" w:rsidRPr="00313DEC" w:rsidTr="00AB5BC5">
        <w:trPr>
          <w:trHeight w:val="465"/>
        </w:trPr>
        <w:tc>
          <w:tcPr>
            <w:tcW w:w="93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AC1AA1" w:rsidP="00AB5BC5">
            <w:pPr>
              <w:widowControl w:val="0"/>
              <w:tabs>
                <w:tab w:val="left" w:pos="-1440"/>
                <w:tab w:val="left" w:pos="-720"/>
              </w:tabs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1</w:t>
            </w:r>
            <w:r w:rsidR="00B53E2D"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able. </w:t>
            </w:r>
            <w:r w:rsidR="00B53E2D" w:rsidRPr="00AC1AA1">
              <w:rPr>
                <w:rFonts w:ascii="Arial" w:hAnsi="Arial" w:cs="Arial"/>
                <w:sz w:val="20"/>
                <w:szCs w:val="20"/>
              </w:rPr>
              <w:t>Distribution of characteristics among control participants and esophageal adenocarcinoma cases, in the FINBAR Study2002–2004.</w:t>
            </w:r>
          </w:p>
          <w:p w:rsidR="00B53E2D" w:rsidRPr="00313DEC" w:rsidRDefault="00B53E2D" w:rsidP="00AB5BC5">
            <w:pPr>
              <w:widowControl w:val="0"/>
              <w:tabs>
                <w:tab w:val="left" w:pos="-1440"/>
                <w:tab w:val="left" w:pos="-720"/>
              </w:tabs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1170"/>
        </w:trPr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 (n=185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sophageal </w:t>
            </w: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Adenocarcinoma (n=172) 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53E2D" w:rsidRPr="00313DEC" w:rsidTr="00AB5BC5">
        <w:trPr>
          <w:trHeight w:val="3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age at interview,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y</w:t>
            </w: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5 (12.6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3 (10.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B53E2D" w:rsidRPr="00313DEC" w:rsidTr="00AB5BC5">
        <w:trPr>
          <w:trHeight w:val="3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 mass index, 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g/m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(SD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3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Measured at study enrollment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9 (4.0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 (4.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B53E2D" w:rsidRPr="00313DEC" w:rsidTr="00AB5BC5">
        <w:trPr>
          <w:trHeight w:val="3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Five-years prior to study </w:t>
            </w:r>
          </w:p>
          <w:p w:rsidR="00B53E2D" w:rsidRPr="00313DEC" w:rsidRDefault="00B53E2D" w:rsidP="00AB5B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enrollment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2 (4.0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 (4.6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B53E2D" w:rsidRPr="00313DEC" w:rsidTr="00AB5BC5">
        <w:trPr>
          <w:trHeight w:val="3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t-to-hip ratio (SD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07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73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B53E2D" w:rsidRPr="00313DEC" w:rsidTr="00AB5BC5">
        <w:trPr>
          <w:trHeight w:val="3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ver-smoked, 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53E2D" w:rsidRPr="00313DEC" w:rsidTr="00AB5BC5">
        <w:trPr>
          <w:trHeight w:val="3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use, 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/day</w:t>
            </w: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 (23.7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 (21.4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B53E2D" w:rsidRPr="00313DEC" w:rsidTr="00AB5BC5">
        <w:trPr>
          <w:trHeight w:val="3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perienced GERD symptoms, 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53E2D" w:rsidRPr="00313DEC" w:rsidTr="00AB5BC5">
        <w:trPr>
          <w:trHeight w:val="3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quently experienced heartburn,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53E2D" w:rsidRPr="00313DEC" w:rsidTr="00AB5BC5">
        <w:trPr>
          <w:trHeight w:val="3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ften experienced reflux, 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53E2D" w:rsidRPr="00313DEC" w:rsidTr="00AB5BC5">
        <w:trPr>
          <w:trHeight w:val="3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pirin regular use, 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%</w:t>
            </w:r>
            <w:r w:rsidRPr="00313DE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B53E2D" w:rsidRPr="00313DEC" w:rsidTr="00AB5BC5">
        <w:trPr>
          <w:trHeight w:val="3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 pylori</w:t>
            </w: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ropositivity, 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B53E2D" w:rsidRPr="00313DEC" w:rsidTr="00AB5BC5">
        <w:trPr>
          <w:trHeight w:val="3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ducation, 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 </w:t>
            </w: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 (3.1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 (2.7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B53E2D" w:rsidRPr="00313DEC" w:rsidTr="00AB5BC5">
        <w:trPr>
          <w:trHeight w:val="3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ual occupation,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B53E2D" w:rsidRPr="00313DEC" w:rsidTr="00AB5BC5">
        <w:trPr>
          <w:trHeight w:val="3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ysical Activity, 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3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t all activ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3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very activ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390"/>
        </w:trPr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irly active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</w:tr>
    </w:tbl>
    <w:p w:rsidR="00B53E2D" w:rsidRPr="00313DEC" w:rsidRDefault="00B53E2D" w:rsidP="00B53E2D">
      <w:pPr>
        <w:rPr>
          <w:rFonts w:ascii="Arial" w:hAnsi="Arial" w:cs="Arial"/>
          <w:sz w:val="20"/>
          <w:szCs w:val="20"/>
        </w:rPr>
      </w:pPr>
      <w:proofErr w:type="spellStart"/>
      <w:r w:rsidRPr="00313DEC">
        <w:rPr>
          <w:rFonts w:ascii="Arial" w:hAnsi="Arial" w:cs="Arial"/>
          <w:sz w:val="20"/>
          <w:szCs w:val="20"/>
          <w:vertAlign w:val="superscript"/>
        </w:rPr>
        <w:t>a</w:t>
      </w:r>
      <w:r w:rsidRPr="00313DEC">
        <w:rPr>
          <w:rFonts w:ascii="Arial" w:hAnsi="Arial" w:cs="Arial"/>
          <w:sz w:val="20"/>
          <w:szCs w:val="20"/>
        </w:rPr>
        <w:t>P</w:t>
      </w:r>
      <w:proofErr w:type="spellEnd"/>
      <w:r w:rsidRPr="00313DEC">
        <w:rPr>
          <w:rFonts w:ascii="Arial" w:hAnsi="Arial" w:cs="Arial"/>
          <w:sz w:val="20"/>
          <w:szCs w:val="20"/>
        </w:rPr>
        <w:t xml:space="preserve"> values based on t-test for continuous variables and χ</w:t>
      </w:r>
      <w:r w:rsidRPr="00313DEC">
        <w:rPr>
          <w:rFonts w:ascii="Arial" w:hAnsi="Arial" w:cs="Arial"/>
          <w:sz w:val="20"/>
          <w:szCs w:val="20"/>
          <w:vertAlign w:val="superscript"/>
        </w:rPr>
        <w:t>2</w:t>
      </w:r>
      <w:r w:rsidRPr="00313DEC">
        <w:rPr>
          <w:rFonts w:ascii="Arial" w:hAnsi="Arial" w:cs="Arial"/>
          <w:sz w:val="20"/>
          <w:szCs w:val="20"/>
        </w:rPr>
        <w:t xml:space="preserve"> test for categorical variables. </w:t>
      </w:r>
      <w:proofErr w:type="spellStart"/>
      <w:r w:rsidRPr="00313DEC">
        <w:rPr>
          <w:rFonts w:ascii="Arial" w:hAnsi="Arial" w:cs="Arial"/>
          <w:sz w:val="20"/>
          <w:szCs w:val="20"/>
          <w:vertAlign w:val="superscript"/>
        </w:rPr>
        <w:t>b</w:t>
      </w:r>
      <w:r w:rsidRPr="00313DEC">
        <w:rPr>
          <w:rFonts w:ascii="Arial" w:hAnsi="Arial" w:cs="Arial"/>
          <w:sz w:val="20"/>
          <w:szCs w:val="20"/>
        </w:rPr>
        <w:t>Defined</w:t>
      </w:r>
      <w:proofErr w:type="spellEnd"/>
      <w:r w:rsidRPr="00313DEC">
        <w:rPr>
          <w:rFonts w:ascii="Arial" w:hAnsi="Arial" w:cs="Arial"/>
          <w:sz w:val="20"/>
          <w:szCs w:val="20"/>
        </w:rPr>
        <w:t xml:space="preserve"> as at least 50 times per year or about once a week. </w:t>
      </w:r>
      <w:proofErr w:type="spellStart"/>
      <w:r w:rsidRPr="00313DEC">
        <w:rPr>
          <w:rFonts w:ascii="Arial" w:hAnsi="Arial" w:cs="Arial"/>
          <w:sz w:val="20"/>
          <w:szCs w:val="20"/>
          <w:vertAlign w:val="superscript"/>
        </w:rPr>
        <w:t>c</w:t>
      </w:r>
      <w:r w:rsidRPr="00313DEC">
        <w:rPr>
          <w:rFonts w:ascii="Arial" w:hAnsi="Arial" w:cs="Arial"/>
          <w:sz w:val="20"/>
          <w:szCs w:val="20"/>
        </w:rPr>
        <w:t>Defined</w:t>
      </w:r>
      <w:proofErr w:type="spellEnd"/>
      <w:r w:rsidRPr="00313DEC">
        <w:rPr>
          <w:rFonts w:ascii="Arial" w:hAnsi="Arial" w:cs="Arial"/>
          <w:sz w:val="20"/>
          <w:szCs w:val="20"/>
        </w:rPr>
        <w:t xml:space="preserve"> as at least once weekly for 6 months or more.</w:t>
      </w:r>
    </w:p>
    <w:p w:rsidR="00B53E2D" w:rsidRPr="004B2EE8" w:rsidRDefault="005B088C" w:rsidP="005B088C">
      <w:pPr>
        <w:rPr>
          <w:rFonts w:ascii="Arial" w:hAnsi="Arial" w:cs="Arial"/>
          <w:sz w:val="20"/>
          <w:szCs w:val="20"/>
        </w:rPr>
      </w:pPr>
      <w:r w:rsidRPr="004B2EE8">
        <w:rPr>
          <w:rFonts w:ascii="Arial" w:hAnsi="Arial" w:cs="Arial"/>
          <w:sz w:val="20"/>
          <w:szCs w:val="20"/>
        </w:rPr>
        <w:t xml:space="preserve"> </w:t>
      </w:r>
    </w:p>
    <w:p w:rsidR="002A07F3" w:rsidRDefault="005B088C"/>
    <w:sectPr w:rsidR="002A07F3" w:rsidSect="005B0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87E98"/>
    <w:multiLevelType w:val="multilevel"/>
    <w:tmpl w:val="A56E1C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D3C7267"/>
    <w:multiLevelType w:val="hybridMultilevel"/>
    <w:tmpl w:val="3590464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2D5E70"/>
    <w:multiLevelType w:val="hybridMultilevel"/>
    <w:tmpl w:val="7F928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AE3577"/>
    <w:multiLevelType w:val="hybridMultilevel"/>
    <w:tmpl w:val="C5ACEE2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7C0867"/>
    <w:multiLevelType w:val="hybridMultilevel"/>
    <w:tmpl w:val="F008EE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E2D"/>
    <w:rsid w:val="00073DBD"/>
    <w:rsid w:val="002536F8"/>
    <w:rsid w:val="003C74C1"/>
    <w:rsid w:val="005B088C"/>
    <w:rsid w:val="006D34FB"/>
    <w:rsid w:val="008064A3"/>
    <w:rsid w:val="00AC1AA1"/>
    <w:rsid w:val="00B53E2D"/>
    <w:rsid w:val="00E6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73BF1"/>
  <w15:chartTrackingRefBased/>
  <w15:docId w15:val="{0A2290AE-5589-41BB-9D91-4E2CB088E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3E2D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B53E2D"/>
  </w:style>
  <w:style w:type="paragraph" w:customStyle="1" w:styleId="EndNoteBibliographyTitle">
    <w:name w:val="EndNote Bibliography Title"/>
    <w:basedOn w:val="Normal"/>
    <w:link w:val="EndNoteBibliographyTitleChar"/>
    <w:rsid w:val="00B53E2D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B53E2D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53E2D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B53E2D"/>
    <w:rPr>
      <w:rFonts w:ascii="Arial" w:eastAsia="Calibri" w:hAnsi="Arial" w:cs="Arial"/>
      <w:noProof/>
    </w:rPr>
  </w:style>
  <w:style w:type="character" w:styleId="Hyperlink">
    <w:name w:val="Hyperlink"/>
    <w:uiPriority w:val="99"/>
    <w:unhideWhenUsed/>
    <w:rsid w:val="00B53E2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E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E2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B53E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E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E2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E2D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E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3E2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53E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3E2D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B53E2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3E2D"/>
    <w:rPr>
      <w:rFonts w:ascii="Calibri" w:eastAsia="Calibri" w:hAnsi="Calibri" w:cs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53E2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ck, Jessica (NIH/NCI) [F]</dc:creator>
  <cp:keywords/>
  <dc:description/>
  <cp:lastModifiedBy>Petrick, Jessica (NIH/NCI) [F]</cp:lastModifiedBy>
  <cp:revision>3</cp:revision>
  <dcterms:created xsi:type="dcterms:W3CDTF">2017-12-30T20:24:00Z</dcterms:created>
  <dcterms:modified xsi:type="dcterms:W3CDTF">2017-12-30T20:25:00Z</dcterms:modified>
</cp:coreProperties>
</file>